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page" w:tblpX="1850" w:tblpY="1933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6267"/>
        <w:gridCol w:w="1613"/>
      </w:tblGrid>
      <w:tr w:rsidR="00515D3A" w14:paraId="240D914B" w14:textId="77777777">
        <w:trPr>
          <w:trHeight w:val="57"/>
        </w:trPr>
        <w:tc>
          <w:tcPr>
            <w:tcW w:w="6267" w:type="dxa"/>
            <w:tcBorders>
              <w:top w:val="single" w:sz="8" w:space="0" w:color="4F81BD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BE5F1"/>
          </w:tcPr>
          <w:p w14:paraId="52F22E02" w14:textId="77777777" w:rsidR="00515D3A" w:rsidRDefault="003F1D9E">
            <w:pPr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Complications (or associated complications)</w:t>
            </w:r>
          </w:p>
        </w:tc>
        <w:tc>
          <w:tcPr>
            <w:tcW w:w="1613" w:type="dxa"/>
            <w:tcBorders>
              <w:top w:val="single" w:sz="8" w:space="0" w:color="4F81BD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BE5F1"/>
          </w:tcPr>
          <w:p w14:paraId="2FDBF332" w14:textId="77777777" w:rsidR="00515D3A" w:rsidRDefault="003F1D9E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Weight (Score)</w:t>
            </w:r>
          </w:p>
        </w:tc>
      </w:tr>
      <w:tr w:rsidR="00515D3A" w14:paraId="6CEFC983" w14:textId="77777777">
        <w:trPr>
          <w:trHeight w:val="57"/>
        </w:trPr>
        <w:tc>
          <w:tcPr>
            <w:tcW w:w="6267" w:type="dxa"/>
            <w:tcBorders>
              <w:top w:val="single" w:sz="8" w:space="0" w:color="4F81BD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BE5F1"/>
          </w:tcPr>
          <w:p w14:paraId="378BB2B4" w14:textId="77777777" w:rsidR="00515D3A" w:rsidRDefault="003F1D9E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Myocardial infarction </w:t>
            </w:r>
          </w:p>
        </w:tc>
        <w:tc>
          <w:tcPr>
            <w:tcW w:w="1613" w:type="dxa"/>
            <w:tcBorders>
              <w:top w:val="single" w:sz="8" w:space="0" w:color="4F81BD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BE5F1"/>
          </w:tcPr>
          <w:p w14:paraId="05536FAC" w14:textId="77777777" w:rsidR="00515D3A" w:rsidRDefault="003F1D9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</w:tr>
      <w:tr w:rsidR="00515D3A" w14:paraId="2E080314" w14:textId="77777777">
        <w:trPr>
          <w:trHeight w:val="57"/>
        </w:trPr>
        <w:tc>
          <w:tcPr>
            <w:tcW w:w="62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461290FD" w14:textId="77777777" w:rsidR="00515D3A" w:rsidRDefault="003F1D9E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ongestive heart failure</w:t>
            </w:r>
          </w:p>
        </w:tc>
        <w:tc>
          <w:tcPr>
            <w:tcW w:w="16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5151110D" w14:textId="77777777" w:rsidR="00515D3A" w:rsidRDefault="003F1D9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</w:tr>
      <w:tr w:rsidR="00515D3A" w14:paraId="0BD9652B" w14:textId="77777777">
        <w:trPr>
          <w:trHeight w:val="57"/>
        </w:trPr>
        <w:tc>
          <w:tcPr>
            <w:tcW w:w="62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BE5F1"/>
          </w:tcPr>
          <w:p w14:paraId="046AEA90" w14:textId="77777777" w:rsidR="00515D3A" w:rsidRDefault="003F1D9E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eripheral vascular disease</w:t>
            </w:r>
          </w:p>
        </w:tc>
        <w:tc>
          <w:tcPr>
            <w:tcW w:w="16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BE5F1"/>
          </w:tcPr>
          <w:p w14:paraId="14B5570E" w14:textId="77777777" w:rsidR="00515D3A" w:rsidRDefault="003F1D9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</w:tr>
      <w:tr w:rsidR="00515D3A" w14:paraId="1C7ABAED" w14:textId="77777777">
        <w:trPr>
          <w:trHeight w:val="57"/>
        </w:trPr>
        <w:tc>
          <w:tcPr>
            <w:tcW w:w="62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2E0AD520" w14:textId="77777777" w:rsidR="00515D3A" w:rsidRDefault="003F1D9E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erebrovascular disease</w:t>
            </w:r>
          </w:p>
        </w:tc>
        <w:tc>
          <w:tcPr>
            <w:tcW w:w="16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709EF06F" w14:textId="77777777" w:rsidR="00515D3A" w:rsidRDefault="003F1D9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</w:tr>
      <w:tr w:rsidR="00515D3A" w14:paraId="236B205E" w14:textId="77777777">
        <w:trPr>
          <w:trHeight w:val="57"/>
        </w:trPr>
        <w:tc>
          <w:tcPr>
            <w:tcW w:w="62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BE5F1"/>
          </w:tcPr>
          <w:p w14:paraId="2B61DF74" w14:textId="77777777" w:rsidR="00515D3A" w:rsidRDefault="003F1D9E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Dementia</w:t>
            </w:r>
          </w:p>
        </w:tc>
        <w:tc>
          <w:tcPr>
            <w:tcW w:w="16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BE5F1"/>
          </w:tcPr>
          <w:p w14:paraId="64C6384F" w14:textId="77777777" w:rsidR="00515D3A" w:rsidRDefault="003F1D9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</w:tr>
      <w:tr w:rsidR="00515D3A" w14:paraId="4079D6C7" w14:textId="77777777">
        <w:trPr>
          <w:trHeight w:val="57"/>
        </w:trPr>
        <w:tc>
          <w:tcPr>
            <w:tcW w:w="62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5FC57EAD" w14:textId="77777777" w:rsidR="00515D3A" w:rsidRDefault="003F1D9E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hronic pulmonary disease</w:t>
            </w:r>
          </w:p>
        </w:tc>
        <w:tc>
          <w:tcPr>
            <w:tcW w:w="16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3699AC75" w14:textId="77777777" w:rsidR="00515D3A" w:rsidRDefault="003F1D9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</w:tr>
      <w:tr w:rsidR="00515D3A" w14:paraId="63AFAED6" w14:textId="77777777">
        <w:trPr>
          <w:trHeight w:val="57"/>
        </w:trPr>
        <w:tc>
          <w:tcPr>
            <w:tcW w:w="62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BE5F1"/>
          </w:tcPr>
          <w:p w14:paraId="1D3154B4" w14:textId="77777777" w:rsidR="00515D3A" w:rsidRDefault="003F1D9E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onnective tissue disease</w:t>
            </w:r>
          </w:p>
        </w:tc>
        <w:tc>
          <w:tcPr>
            <w:tcW w:w="16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BE5F1"/>
          </w:tcPr>
          <w:p w14:paraId="088B5104" w14:textId="77777777" w:rsidR="00515D3A" w:rsidRDefault="003F1D9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</w:tr>
      <w:tr w:rsidR="00515D3A" w14:paraId="10E96F3E" w14:textId="77777777">
        <w:trPr>
          <w:trHeight w:val="57"/>
        </w:trPr>
        <w:tc>
          <w:tcPr>
            <w:tcW w:w="62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65D34445" w14:textId="77777777" w:rsidR="00515D3A" w:rsidRDefault="003F1D9E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Ulcer</w:t>
            </w:r>
          </w:p>
        </w:tc>
        <w:tc>
          <w:tcPr>
            <w:tcW w:w="16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74EF06EC" w14:textId="77777777" w:rsidR="00515D3A" w:rsidRDefault="003F1D9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</w:tr>
      <w:tr w:rsidR="00515D3A" w14:paraId="47B479A1" w14:textId="77777777">
        <w:trPr>
          <w:trHeight w:val="57"/>
        </w:trPr>
        <w:tc>
          <w:tcPr>
            <w:tcW w:w="62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BE5F1"/>
          </w:tcPr>
          <w:p w14:paraId="665D5964" w14:textId="77777777" w:rsidR="00515D3A" w:rsidRDefault="003F1D9E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ild liver disease</w:t>
            </w:r>
          </w:p>
        </w:tc>
        <w:tc>
          <w:tcPr>
            <w:tcW w:w="16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BE5F1"/>
          </w:tcPr>
          <w:p w14:paraId="263B3030" w14:textId="77777777" w:rsidR="00515D3A" w:rsidRDefault="003F1D9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</w:tr>
      <w:tr w:rsidR="00515D3A" w14:paraId="63F93799" w14:textId="77777777">
        <w:trPr>
          <w:trHeight w:val="289"/>
        </w:trPr>
        <w:tc>
          <w:tcPr>
            <w:tcW w:w="62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71AAE74F" w14:textId="77777777" w:rsidR="00515D3A" w:rsidRDefault="003F1D9E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Diabetes</w:t>
            </w:r>
          </w:p>
        </w:tc>
        <w:tc>
          <w:tcPr>
            <w:tcW w:w="16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4478A907" w14:textId="77777777" w:rsidR="00515D3A" w:rsidRDefault="003F1D9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</w:tr>
      <w:tr w:rsidR="00515D3A" w14:paraId="60038F0F" w14:textId="77777777">
        <w:trPr>
          <w:trHeight w:val="57"/>
        </w:trPr>
        <w:tc>
          <w:tcPr>
            <w:tcW w:w="62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BE5F1"/>
          </w:tcPr>
          <w:p w14:paraId="6AD6E26A" w14:textId="77777777" w:rsidR="00515D3A" w:rsidRDefault="003F1D9E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Diabetes with end-organ damage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Hemiplegia</w:t>
            </w:r>
          </w:p>
        </w:tc>
        <w:tc>
          <w:tcPr>
            <w:tcW w:w="16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BE5F1"/>
          </w:tcPr>
          <w:p w14:paraId="50B8E3AF" w14:textId="77777777" w:rsidR="00515D3A" w:rsidRDefault="003F1D9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</w:tr>
      <w:tr w:rsidR="00515D3A" w14:paraId="543B2C3E" w14:textId="77777777">
        <w:trPr>
          <w:trHeight w:val="57"/>
        </w:trPr>
        <w:tc>
          <w:tcPr>
            <w:tcW w:w="62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03940E2A" w14:textId="77777777" w:rsidR="00515D3A" w:rsidRDefault="003F1D9E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oderate or severe renal disease</w:t>
            </w:r>
          </w:p>
        </w:tc>
        <w:tc>
          <w:tcPr>
            <w:tcW w:w="16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61F02152" w14:textId="77777777" w:rsidR="00515D3A" w:rsidRDefault="003F1D9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</w:tr>
      <w:tr w:rsidR="00515D3A" w14:paraId="1CBA362D" w14:textId="77777777">
        <w:trPr>
          <w:trHeight w:val="57"/>
        </w:trPr>
        <w:tc>
          <w:tcPr>
            <w:tcW w:w="62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BE5F1"/>
          </w:tcPr>
          <w:p w14:paraId="7D1D1E1C" w14:textId="77777777" w:rsidR="00515D3A" w:rsidRDefault="003F1D9E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eukemia, lymphoma, any tumor</w:t>
            </w:r>
          </w:p>
        </w:tc>
        <w:tc>
          <w:tcPr>
            <w:tcW w:w="16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BE5F1"/>
          </w:tcPr>
          <w:p w14:paraId="61192556" w14:textId="77777777" w:rsidR="00515D3A" w:rsidRDefault="003F1D9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</w:tr>
      <w:tr w:rsidR="00515D3A" w14:paraId="35515FE9" w14:textId="77777777">
        <w:trPr>
          <w:trHeight w:val="57"/>
        </w:trPr>
        <w:tc>
          <w:tcPr>
            <w:tcW w:w="62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2EBD1F56" w14:textId="77777777" w:rsidR="00515D3A" w:rsidRDefault="003F1D9E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oderate or severe liver disease</w:t>
            </w:r>
          </w:p>
        </w:tc>
        <w:tc>
          <w:tcPr>
            <w:tcW w:w="16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2867E88E" w14:textId="77777777" w:rsidR="00515D3A" w:rsidRDefault="003F1D9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</w:p>
        </w:tc>
      </w:tr>
      <w:tr w:rsidR="00515D3A" w14:paraId="591CA8FA" w14:textId="77777777">
        <w:trPr>
          <w:trHeight w:val="57"/>
        </w:trPr>
        <w:tc>
          <w:tcPr>
            <w:tcW w:w="62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BE5F1"/>
          </w:tcPr>
          <w:p w14:paraId="0DD93CB3" w14:textId="77777777" w:rsidR="00515D3A" w:rsidRDefault="003F1D9E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etastatic solid tumor</w:t>
            </w:r>
          </w:p>
        </w:tc>
        <w:tc>
          <w:tcPr>
            <w:tcW w:w="16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BE5F1"/>
          </w:tcPr>
          <w:p w14:paraId="61FA4457" w14:textId="77777777" w:rsidR="00515D3A" w:rsidRDefault="003F1D9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</w:p>
        </w:tc>
      </w:tr>
      <w:tr w:rsidR="00515D3A" w14:paraId="18C49047" w14:textId="77777777">
        <w:trPr>
          <w:trHeight w:val="57"/>
        </w:trPr>
        <w:tc>
          <w:tcPr>
            <w:tcW w:w="6267" w:type="dxa"/>
            <w:tcBorders>
              <w:top w:val="dotted" w:sz="4" w:space="0" w:color="auto"/>
              <w:left w:val="dotted" w:sz="4" w:space="0" w:color="auto"/>
              <w:bottom w:val="single" w:sz="8" w:space="0" w:color="4F81BD"/>
              <w:right w:val="dotted" w:sz="4" w:space="0" w:color="auto"/>
            </w:tcBorders>
            <w:shd w:val="clear" w:color="auto" w:fill="FFFFFF"/>
          </w:tcPr>
          <w:p w14:paraId="3B8B63D3" w14:textId="77777777" w:rsidR="00515D3A" w:rsidRDefault="003F1D9E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cquired immune deficiency syndrome</w:t>
            </w:r>
          </w:p>
        </w:tc>
        <w:tc>
          <w:tcPr>
            <w:tcW w:w="1613" w:type="dxa"/>
            <w:tcBorders>
              <w:top w:val="dotted" w:sz="4" w:space="0" w:color="auto"/>
              <w:left w:val="dotted" w:sz="4" w:space="0" w:color="auto"/>
              <w:bottom w:val="single" w:sz="8" w:space="0" w:color="4F81BD"/>
              <w:right w:val="dotted" w:sz="4" w:space="0" w:color="auto"/>
            </w:tcBorders>
            <w:shd w:val="clear" w:color="auto" w:fill="FFFFFF"/>
          </w:tcPr>
          <w:p w14:paraId="6D8169CB" w14:textId="77777777" w:rsidR="00515D3A" w:rsidRDefault="003F1D9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</w:p>
        </w:tc>
      </w:tr>
    </w:tbl>
    <w:p w14:paraId="47DFAD43" w14:textId="0A85E28A" w:rsidR="00515D3A" w:rsidRDefault="003F1D9E">
      <w:r>
        <w:rPr>
          <w:rFonts w:hint="eastAsia"/>
          <w:b/>
          <w:bCs/>
          <w:sz w:val="18"/>
          <w:szCs w:val="18"/>
        </w:rPr>
        <w:t xml:space="preserve">Appendix 1  </w:t>
      </w:r>
      <w:r w:rsidR="00EC0AD6">
        <w:rPr>
          <w:b/>
          <w:bCs/>
          <w:sz w:val="18"/>
          <w:szCs w:val="18"/>
        </w:rPr>
        <w:tab/>
      </w:r>
    </w:p>
    <w:sectPr w:rsidR="00515D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embedSystemFont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15D3A"/>
    <w:rsid w:val="003F1D9E"/>
    <w:rsid w:val="00515D3A"/>
    <w:rsid w:val="00EC0AD6"/>
    <w:rsid w:val="08103971"/>
    <w:rsid w:val="317E3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E68EA4D"/>
  <w15:docId w15:val="{1C3887D2-2C0D-43E3-88E5-FD116448E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76</Words>
  <Characters>438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'w</dc:creator>
  <cp:lastModifiedBy>明 苏</cp:lastModifiedBy>
  <cp:revision>3</cp:revision>
  <dcterms:created xsi:type="dcterms:W3CDTF">2021-08-25T15:34:00Z</dcterms:created>
  <dcterms:modified xsi:type="dcterms:W3CDTF">2022-02-18T0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ECCF10813EC544CCA296068D3D05BC19</vt:lpwstr>
  </property>
</Properties>
</file>